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14891" w14:textId="7B1A4E40" w:rsidR="00643923" w:rsidRPr="00784696" w:rsidRDefault="008E12A0" w:rsidP="0064392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 w:rsidRPr="00784696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643923" w:rsidRPr="0078469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he e</w:t>
      </w:r>
      <w:r w:rsidR="00643923" w:rsidRPr="00784696">
        <w:rPr>
          <w:rFonts w:ascii="Times New Roman" w:hAnsi="Times New Roman" w:cs="Times New Roman"/>
          <w:b/>
          <w:sz w:val="24"/>
          <w:szCs w:val="24"/>
        </w:rPr>
        <w:t xml:space="preserve">gg reduction rates by sex and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643923" w:rsidRPr="00784696">
        <w:rPr>
          <w:rFonts w:ascii="Times New Roman" w:hAnsi="Times New Roman" w:cs="Times New Roman"/>
          <w:b/>
          <w:sz w:val="24"/>
          <w:szCs w:val="24"/>
        </w:rPr>
        <w:t xml:space="preserve">categories of </w:t>
      </w:r>
      <w:r w:rsidR="00643923">
        <w:rPr>
          <w:rFonts w:ascii="Times New Roman" w:hAnsi="Times New Roman" w:cs="Times New Roman"/>
          <w:b/>
          <w:sz w:val="24"/>
          <w:szCs w:val="24"/>
        </w:rPr>
        <w:t>i</w:t>
      </w:r>
      <w:r w:rsidR="00643923" w:rsidRPr="00784696">
        <w:rPr>
          <w:rFonts w:ascii="Times New Roman" w:hAnsi="Times New Roman" w:cs="Times New Roman"/>
          <w:b/>
          <w:sz w:val="24"/>
          <w:szCs w:val="24"/>
        </w:rPr>
        <w:t xml:space="preserve">ntensities of infection </w:t>
      </w:r>
      <w:r w:rsidR="00643923">
        <w:rPr>
          <w:rFonts w:ascii="Times New Roman" w:hAnsi="Times New Roman" w:cs="Times New Roman"/>
          <w:b/>
          <w:sz w:val="24"/>
          <w:szCs w:val="24"/>
        </w:rPr>
        <w:t>among</w:t>
      </w:r>
      <w:r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="00643923" w:rsidRPr="00784696">
        <w:rPr>
          <w:rFonts w:ascii="Times New Roman" w:hAnsi="Times New Roman" w:cs="Times New Roman"/>
          <w:b/>
          <w:sz w:val="24"/>
          <w:szCs w:val="24"/>
        </w:rPr>
        <w:t xml:space="preserve"> infected participants, at week two post</w:t>
      </w:r>
      <w:r w:rsidR="00643923">
        <w:rPr>
          <w:rFonts w:ascii="Times New Roman" w:hAnsi="Times New Roman" w:cs="Times New Roman"/>
          <w:b/>
          <w:sz w:val="24"/>
          <w:szCs w:val="24"/>
        </w:rPr>
        <w:t>-</w:t>
      </w:r>
      <w:r w:rsidR="00643923" w:rsidRPr="00784696">
        <w:rPr>
          <w:rFonts w:ascii="Times New Roman" w:hAnsi="Times New Roman" w:cs="Times New Roman"/>
          <w:b/>
          <w:sz w:val="24"/>
          <w:szCs w:val="24"/>
        </w:rPr>
        <w:t xml:space="preserve">treatment with praziquantel (40 mg/kg body weight) in </w:t>
      </w:r>
      <w:r w:rsidR="0064392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643923" w:rsidRPr="00784696">
        <w:rPr>
          <w:rFonts w:ascii="Times New Roman" w:hAnsi="Times New Roman" w:cs="Times New Roman"/>
          <w:b/>
          <w:sz w:val="24"/>
          <w:szCs w:val="24"/>
        </w:rPr>
        <w:t xml:space="preserve">Ajagba farming </w:t>
      </w:r>
      <w:r w:rsidR="00643923">
        <w:rPr>
          <w:rFonts w:ascii="Times New Roman" w:hAnsi="Times New Roman" w:cs="Times New Roman"/>
          <w:b/>
          <w:sz w:val="24"/>
          <w:szCs w:val="24"/>
        </w:rPr>
        <w:t>c</w:t>
      </w:r>
      <w:r w:rsidR="00643923" w:rsidRPr="00784696">
        <w:rPr>
          <w:rFonts w:ascii="Times New Roman" w:hAnsi="Times New Roman" w:cs="Times New Roman"/>
          <w:b/>
          <w:sz w:val="24"/>
          <w:szCs w:val="24"/>
        </w:rPr>
        <w:t>ommunity</w:t>
      </w:r>
    </w:p>
    <w:tbl>
      <w:tblPr>
        <w:tblStyle w:val="TableGrid"/>
        <w:tblW w:w="12634" w:type="dxa"/>
        <w:tblLook w:val="04A0" w:firstRow="1" w:lastRow="0" w:firstColumn="1" w:lastColumn="0" w:noHBand="0" w:noVBand="1"/>
      </w:tblPr>
      <w:tblGrid>
        <w:gridCol w:w="2749"/>
        <w:gridCol w:w="1336"/>
        <w:gridCol w:w="1843"/>
        <w:gridCol w:w="1985"/>
        <w:gridCol w:w="1251"/>
        <w:gridCol w:w="1843"/>
        <w:gridCol w:w="1627"/>
      </w:tblGrid>
      <w:tr w:rsidR="00643923" w:rsidRPr="00FC64E5" w14:paraId="425D4221" w14:textId="77777777" w:rsidTr="00095F2F">
        <w:trPr>
          <w:trHeight w:val="300"/>
        </w:trPr>
        <w:tc>
          <w:tcPr>
            <w:tcW w:w="2749" w:type="dxa"/>
            <w:noWrap/>
            <w:hideMark/>
          </w:tcPr>
          <w:p w14:paraId="4A59EA12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tegory of intensity</w:t>
            </w:r>
          </w:p>
        </w:tc>
        <w:tc>
          <w:tcPr>
            <w:tcW w:w="1215" w:type="dxa"/>
            <w:noWrap/>
            <w:hideMark/>
          </w:tcPr>
          <w:p w14:paraId="76759711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. participants</w:t>
            </w:r>
          </w:p>
          <w:p w14:paraId="183161E9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3985EF80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seline </w:t>
            </w:r>
          </w:p>
          <w:p w14:paraId="6241E2C1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ithmetic mean intensity</w:t>
            </w:r>
          </w:p>
          <w:p w14:paraId="14A4FD7A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FC64E5">
              <w:rPr>
                <w:rFonts w:ascii="Sylfaen" w:eastAsia="Times New Roman" w:hAnsi="Sylfaen" w:cs="Sylfaen"/>
                <w:color w:val="000000"/>
                <w:sz w:val="24"/>
                <w:szCs w:val="24"/>
                <w:lang w:eastAsia="en-GB"/>
              </w:rPr>
              <w:t>Ⴟ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SD)</w:t>
            </w:r>
          </w:p>
          <w:p w14:paraId="189CF25C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ggs/10 ml of ur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[95% CI]</w:t>
            </w:r>
          </w:p>
        </w:tc>
        <w:tc>
          <w:tcPr>
            <w:tcW w:w="1985" w:type="dxa"/>
            <w:noWrap/>
            <w:hideMark/>
          </w:tcPr>
          <w:p w14:paraId="580A805F" w14:textId="77777777" w:rsidR="00643923" w:rsidRPr="00FC64E5" w:rsidRDefault="0064392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t-treatment arithmetic mean intensity</w:t>
            </w:r>
          </w:p>
          <w:p w14:paraId="25EBAB42" w14:textId="77777777" w:rsidR="00643923" w:rsidRPr="00FC64E5" w:rsidRDefault="0064392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(</w:t>
            </w:r>
            <w:r w:rsidRPr="00FC64E5">
              <w:rPr>
                <w:rFonts w:ascii="Sylfaen" w:eastAsia="Times New Roman" w:hAnsi="Sylfaen" w:cs="Sylfaen"/>
                <w:color w:val="000000"/>
                <w:sz w:val="24"/>
                <w:szCs w:val="24"/>
                <w:lang w:eastAsia="en-GB"/>
              </w:rPr>
              <w:t>Ⴟ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±SD) </w:t>
            </w:r>
          </w:p>
          <w:p w14:paraId="5D15C849" w14:textId="77777777" w:rsidR="00643923" w:rsidRPr="00FC64E5" w:rsidRDefault="0064392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ggs/10 ml of ur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{95% CI]</w:t>
            </w:r>
          </w:p>
        </w:tc>
        <w:tc>
          <w:tcPr>
            <w:tcW w:w="1275" w:type="dxa"/>
          </w:tcPr>
          <w:p w14:paraId="27B17309" w14:textId="77777777" w:rsidR="00643923" w:rsidRPr="00FC64E5" w:rsidRDefault="0064392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lcoxon Signed Rank Test (p-value)</w:t>
            </w:r>
          </w:p>
        </w:tc>
        <w:tc>
          <w:tcPr>
            <w:tcW w:w="1843" w:type="dxa"/>
            <w:noWrap/>
            <w:hideMark/>
          </w:tcPr>
          <w:p w14:paraId="5D96E3EE" w14:textId="77777777" w:rsidR="00643923" w:rsidRPr="00FC64E5" w:rsidRDefault="0064392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gg reduction rate (%) [95% CI]</w:t>
            </w:r>
          </w:p>
        </w:tc>
        <w:tc>
          <w:tcPr>
            <w:tcW w:w="1724" w:type="dxa"/>
          </w:tcPr>
          <w:p w14:paraId="00B2FC21" w14:textId="77777777" w:rsidR="00643923" w:rsidRPr="00FC64E5" w:rsidRDefault="0064392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 squa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 test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χ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;</w:t>
            </w:r>
          </w:p>
          <w:p w14:paraId="6D7F2938" w14:textId="77777777" w:rsidR="00643923" w:rsidRPr="00FC64E5" w:rsidRDefault="0064392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-value</w:t>
            </w:r>
          </w:p>
        </w:tc>
      </w:tr>
      <w:tr w:rsidR="00643923" w:rsidRPr="00FC64E5" w14:paraId="79838E1F" w14:textId="77777777" w:rsidTr="00095F2F">
        <w:trPr>
          <w:trHeight w:val="300"/>
        </w:trPr>
        <w:tc>
          <w:tcPr>
            <w:tcW w:w="2749" w:type="dxa"/>
            <w:noWrap/>
            <w:hideMark/>
          </w:tcPr>
          <w:p w14:paraId="0EBEC9E0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Light intensity</w:t>
            </w:r>
          </w:p>
          <w:p w14:paraId="485360B4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(1-49 eggs/10 ml of urine)</w:t>
            </w:r>
          </w:p>
        </w:tc>
        <w:tc>
          <w:tcPr>
            <w:tcW w:w="1215" w:type="dxa"/>
            <w:noWrap/>
            <w:hideMark/>
          </w:tcPr>
          <w:p w14:paraId="41B1BA6C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2 </w:t>
            </w:r>
          </w:p>
        </w:tc>
        <w:tc>
          <w:tcPr>
            <w:tcW w:w="1843" w:type="dxa"/>
            <w:noWrap/>
            <w:hideMark/>
          </w:tcPr>
          <w:p w14:paraId="5A49A3B0" w14:textId="77777777" w:rsidR="00643923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6±8.3</w:t>
            </w:r>
          </w:p>
          <w:p w14:paraId="56198AB3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.9 – 14.3]</w:t>
            </w:r>
          </w:p>
        </w:tc>
        <w:tc>
          <w:tcPr>
            <w:tcW w:w="1985" w:type="dxa"/>
            <w:noWrap/>
            <w:hideMark/>
          </w:tcPr>
          <w:p w14:paraId="2CEAE738" w14:textId="77777777" w:rsidR="00643923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±11.8</w:t>
            </w:r>
          </w:p>
          <w:p w14:paraId="4AB5224A" w14:textId="5E2C9567" w:rsidR="00643923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r w:rsidR="008E12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– 13.5]</w:t>
            </w:r>
          </w:p>
          <w:p w14:paraId="21F14DA5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</w:tcPr>
          <w:p w14:paraId="413C87D6" w14:textId="77777777" w:rsidR="00643923" w:rsidRPr="00FC64E5" w:rsidRDefault="0064392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428</w:t>
            </w:r>
          </w:p>
        </w:tc>
        <w:tc>
          <w:tcPr>
            <w:tcW w:w="1843" w:type="dxa"/>
            <w:noWrap/>
            <w:hideMark/>
          </w:tcPr>
          <w:p w14:paraId="4A33EEDD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2 [4 - 55]</w:t>
            </w:r>
          </w:p>
        </w:tc>
        <w:tc>
          <w:tcPr>
            <w:tcW w:w="1724" w:type="dxa"/>
            <w:vMerge w:val="restart"/>
          </w:tcPr>
          <w:p w14:paraId="455F711F" w14:textId="2E253CE3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4.4905; </w:t>
            </w:r>
            <w:r w:rsidR="008E12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1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643923" w:rsidRPr="00FC64E5" w14:paraId="595DA8B9" w14:textId="77777777" w:rsidTr="00095F2F">
        <w:trPr>
          <w:trHeight w:val="300"/>
        </w:trPr>
        <w:tc>
          <w:tcPr>
            <w:tcW w:w="2749" w:type="dxa"/>
            <w:noWrap/>
            <w:hideMark/>
          </w:tcPr>
          <w:p w14:paraId="46F02FA0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Heavy intensity</w:t>
            </w:r>
          </w:p>
          <w:p w14:paraId="075FEA6A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(≥50eggs/10 ml of urine)</w:t>
            </w:r>
          </w:p>
        </w:tc>
        <w:tc>
          <w:tcPr>
            <w:tcW w:w="1215" w:type="dxa"/>
            <w:noWrap/>
            <w:hideMark/>
          </w:tcPr>
          <w:p w14:paraId="05B09D75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5 </w:t>
            </w:r>
          </w:p>
        </w:tc>
        <w:tc>
          <w:tcPr>
            <w:tcW w:w="1843" w:type="dxa"/>
            <w:noWrap/>
            <w:hideMark/>
          </w:tcPr>
          <w:p w14:paraId="639546C7" w14:textId="77777777" w:rsidR="00643923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1±191.3</w:t>
            </w:r>
          </w:p>
          <w:p w14:paraId="70C91FC0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214.2 - 407.8]</w:t>
            </w:r>
          </w:p>
        </w:tc>
        <w:tc>
          <w:tcPr>
            <w:tcW w:w="1985" w:type="dxa"/>
            <w:noWrap/>
            <w:hideMark/>
          </w:tcPr>
          <w:p w14:paraId="6ED3F252" w14:textId="77777777" w:rsidR="00643923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9±17.7</w:t>
            </w:r>
          </w:p>
          <w:p w14:paraId="54043171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1.9 – 19.9]</w:t>
            </w:r>
          </w:p>
        </w:tc>
        <w:tc>
          <w:tcPr>
            <w:tcW w:w="1275" w:type="dxa"/>
          </w:tcPr>
          <w:p w14:paraId="3FE9AD6B" w14:textId="77777777" w:rsidR="00643923" w:rsidRPr="00FC64E5" w:rsidRDefault="0064392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64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843" w:type="dxa"/>
            <w:noWrap/>
            <w:hideMark/>
          </w:tcPr>
          <w:p w14:paraId="02AEB4E5" w14:textId="77777777" w:rsidR="00643923" w:rsidRPr="00FC64E5" w:rsidRDefault="0064392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96.5 [87– 105]</w:t>
            </w:r>
          </w:p>
        </w:tc>
        <w:tc>
          <w:tcPr>
            <w:tcW w:w="1724" w:type="dxa"/>
            <w:vMerge/>
          </w:tcPr>
          <w:p w14:paraId="035E7290" w14:textId="77777777" w:rsidR="00643923" w:rsidRPr="00FC64E5" w:rsidRDefault="0064392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43923" w:rsidRPr="00FC64E5" w14:paraId="6152FBE6" w14:textId="77777777" w:rsidTr="00095F2F">
        <w:trPr>
          <w:trHeight w:val="300"/>
        </w:trPr>
        <w:tc>
          <w:tcPr>
            <w:tcW w:w="2749" w:type="dxa"/>
            <w:noWrap/>
            <w:hideMark/>
          </w:tcPr>
          <w:p w14:paraId="791EAAB2" w14:textId="77777777" w:rsidR="00643923" w:rsidRPr="00FC64E5" w:rsidRDefault="0064392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Total</w:t>
            </w:r>
          </w:p>
        </w:tc>
        <w:tc>
          <w:tcPr>
            <w:tcW w:w="1215" w:type="dxa"/>
            <w:noWrap/>
            <w:hideMark/>
          </w:tcPr>
          <w:p w14:paraId="288755FE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843" w:type="dxa"/>
            <w:noWrap/>
            <w:hideMark/>
          </w:tcPr>
          <w:p w14:paraId="6AFAB754" w14:textId="77777777" w:rsidR="00643923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7.0±207.5</w:t>
            </w:r>
          </w:p>
          <w:p w14:paraId="2F580B5A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98.7 – 255.3]</w:t>
            </w:r>
          </w:p>
        </w:tc>
        <w:tc>
          <w:tcPr>
            <w:tcW w:w="1985" w:type="dxa"/>
            <w:noWrap/>
            <w:hideMark/>
          </w:tcPr>
          <w:p w14:paraId="5FB83CA8" w14:textId="77777777" w:rsidR="00643923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±15.2</w:t>
            </w:r>
          </w:p>
          <w:p w14:paraId="39FBE561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3.4 – 14.8]</w:t>
            </w:r>
          </w:p>
        </w:tc>
        <w:tc>
          <w:tcPr>
            <w:tcW w:w="1275" w:type="dxa"/>
          </w:tcPr>
          <w:p w14:paraId="0F9B86BE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8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843" w:type="dxa"/>
            <w:noWrap/>
            <w:hideMark/>
          </w:tcPr>
          <w:p w14:paraId="5C8CEBF5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.8 [86– 103]</w:t>
            </w:r>
          </w:p>
        </w:tc>
        <w:tc>
          <w:tcPr>
            <w:tcW w:w="1724" w:type="dxa"/>
          </w:tcPr>
          <w:p w14:paraId="2544F40A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643923" w:rsidRPr="00FC64E5" w14:paraId="76302301" w14:textId="77777777" w:rsidTr="00095F2F">
        <w:trPr>
          <w:trHeight w:val="300"/>
        </w:trPr>
        <w:tc>
          <w:tcPr>
            <w:tcW w:w="2749" w:type="dxa"/>
            <w:noWrap/>
          </w:tcPr>
          <w:p w14:paraId="47967F58" w14:textId="77777777" w:rsidR="00643923" w:rsidRPr="00FC64E5" w:rsidRDefault="00643923" w:rsidP="00095F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</w:t>
            </w:r>
            <w:r w:rsidRPr="00FC64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 of participant</w:t>
            </w:r>
          </w:p>
        </w:tc>
        <w:tc>
          <w:tcPr>
            <w:tcW w:w="1215" w:type="dxa"/>
            <w:noWrap/>
          </w:tcPr>
          <w:p w14:paraId="73A0362C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noWrap/>
          </w:tcPr>
          <w:p w14:paraId="644B22B4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noWrap/>
          </w:tcPr>
          <w:p w14:paraId="317F42CF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</w:tcPr>
          <w:p w14:paraId="7A32DCDB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noWrap/>
          </w:tcPr>
          <w:p w14:paraId="0C4FBFB6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24" w:type="dxa"/>
          </w:tcPr>
          <w:p w14:paraId="6A7A7039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43923" w:rsidRPr="00FC64E5" w14:paraId="4B30342F" w14:textId="77777777" w:rsidTr="00095F2F">
        <w:trPr>
          <w:trHeight w:val="300"/>
        </w:trPr>
        <w:tc>
          <w:tcPr>
            <w:tcW w:w="2749" w:type="dxa"/>
            <w:noWrap/>
          </w:tcPr>
          <w:p w14:paraId="2FBBD793" w14:textId="77777777" w:rsidR="00643923" w:rsidRPr="00FC64E5" w:rsidRDefault="0064392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Male</w:t>
            </w:r>
          </w:p>
        </w:tc>
        <w:tc>
          <w:tcPr>
            <w:tcW w:w="1215" w:type="dxa"/>
            <w:noWrap/>
          </w:tcPr>
          <w:p w14:paraId="5449DFC5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2 </w:t>
            </w:r>
          </w:p>
        </w:tc>
        <w:tc>
          <w:tcPr>
            <w:tcW w:w="1843" w:type="dxa"/>
            <w:noWrap/>
          </w:tcPr>
          <w:p w14:paraId="311A5957" w14:textId="77777777" w:rsidR="00643923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8.5±215.1</w:t>
            </w:r>
          </w:p>
          <w:p w14:paraId="5AE2311A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6.8 – 290.2]</w:t>
            </w:r>
          </w:p>
        </w:tc>
        <w:tc>
          <w:tcPr>
            <w:tcW w:w="1985" w:type="dxa"/>
            <w:noWrap/>
          </w:tcPr>
          <w:p w14:paraId="32828BC3" w14:textId="77777777" w:rsidR="00643923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1±21.3</w:t>
            </w:r>
          </w:p>
          <w:p w14:paraId="55387F18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2.0 – 26.2]</w:t>
            </w:r>
          </w:p>
        </w:tc>
        <w:tc>
          <w:tcPr>
            <w:tcW w:w="1275" w:type="dxa"/>
          </w:tcPr>
          <w:p w14:paraId="7370B1F4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78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843" w:type="dxa"/>
            <w:noWrap/>
          </w:tcPr>
          <w:p w14:paraId="4567CF9B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.6 [70– 106]</w:t>
            </w:r>
          </w:p>
        </w:tc>
        <w:tc>
          <w:tcPr>
            <w:tcW w:w="1724" w:type="dxa"/>
            <w:vMerge w:val="restart"/>
          </w:tcPr>
          <w:p w14:paraId="3A9451CA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082</w:t>
            </w:r>
          </w:p>
          <w:p w14:paraId="67127C1C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8325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643923" w:rsidRPr="00FC64E5" w14:paraId="545AB760" w14:textId="77777777" w:rsidTr="00095F2F">
        <w:trPr>
          <w:trHeight w:val="300"/>
        </w:trPr>
        <w:tc>
          <w:tcPr>
            <w:tcW w:w="2749" w:type="dxa"/>
            <w:noWrap/>
          </w:tcPr>
          <w:p w14:paraId="134ECC23" w14:textId="77777777" w:rsidR="00643923" w:rsidRPr="00FC64E5" w:rsidRDefault="0064392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Female</w:t>
            </w:r>
          </w:p>
        </w:tc>
        <w:tc>
          <w:tcPr>
            <w:tcW w:w="1215" w:type="dxa"/>
            <w:noWrap/>
          </w:tcPr>
          <w:p w14:paraId="50FA251E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5 </w:t>
            </w:r>
          </w:p>
        </w:tc>
        <w:tc>
          <w:tcPr>
            <w:tcW w:w="1843" w:type="dxa"/>
            <w:noWrap/>
          </w:tcPr>
          <w:p w14:paraId="276ED7E7" w14:textId="77777777" w:rsidR="00643923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3.9±208.5</w:t>
            </w:r>
          </w:p>
          <w:p w14:paraId="625D70E3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78.4 - 289.4]</w:t>
            </w:r>
          </w:p>
        </w:tc>
        <w:tc>
          <w:tcPr>
            <w:tcW w:w="1985" w:type="dxa"/>
            <w:noWrap/>
          </w:tcPr>
          <w:p w14:paraId="35C0A89B" w14:textId="77777777" w:rsidR="00643923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±5.8</w:t>
            </w:r>
          </w:p>
          <w:p w14:paraId="3B110A9D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2.2 – 8.0]</w:t>
            </w:r>
          </w:p>
        </w:tc>
        <w:tc>
          <w:tcPr>
            <w:tcW w:w="1275" w:type="dxa"/>
          </w:tcPr>
          <w:p w14:paraId="17D10DBE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9**</w:t>
            </w:r>
          </w:p>
        </w:tc>
        <w:tc>
          <w:tcPr>
            <w:tcW w:w="1843" w:type="dxa"/>
            <w:noWrap/>
          </w:tcPr>
          <w:p w14:paraId="4A08EA4B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97.2 [89 – 106]</w:t>
            </w:r>
          </w:p>
        </w:tc>
        <w:tc>
          <w:tcPr>
            <w:tcW w:w="1724" w:type="dxa"/>
            <w:vMerge/>
          </w:tcPr>
          <w:p w14:paraId="531128E5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43923" w:rsidRPr="00FC64E5" w14:paraId="74297B79" w14:textId="77777777" w:rsidTr="00095F2F">
        <w:trPr>
          <w:trHeight w:val="300"/>
        </w:trPr>
        <w:tc>
          <w:tcPr>
            <w:tcW w:w="2749" w:type="dxa"/>
            <w:noWrap/>
          </w:tcPr>
          <w:p w14:paraId="3739C414" w14:textId="77777777" w:rsidR="00643923" w:rsidRPr="00FC64E5" w:rsidRDefault="0064392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Total</w:t>
            </w:r>
          </w:p>
        </w:tc>
        <w:tc>
          <w:tcPr>
            <w:tcW w:w="1215" w:type="dxa"/>
            <w:noWrap/>
          </w:tcPr>
          <w:p w14:paraId="3E2403D0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843" w:type="dxa"/>
            <w:noWrap/>
          </w:tcPr>
          <w:p w14:paraId="06B32685" w14:textId="77777777" w:rsidR="00643923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7.0±207.5</w:t>
            </w:r>
          </w:p>
          <w:p w14:paraId="21D97BA2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98.7 – 255.3]</w:t>
            </w:r>
          </w:p>
        </w:tc>
        <w:tc>
          <w:tcPr>
            <w:tcW w:w="1985" w:type="dxa"/>
            <w:noWrap/>
          </w:tcPr>
          <w:p w14:paraId="2F68BBFC" w14:textId="77777777" w:rsidR="00643923" w:rsidRDefault="0064392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9.1±15.2</w:t>
            </w:r>
          </w:p>
          <w:p w14:paraId="60008CFC" w14:textId="77777777" w:rsidR="00643923" w:rsidRPr="00FC64E5" w:rsidRDefault="0064392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[3.4 – 14.8]</w:t>
            </w:r>
          </w:p>
        </w:tc>
        <w:tc>
          <w:tcPr>
            <w:tcW w:w="1275" w:type="dxa"/>
          </w:tcPr>
          <w:p w14:paraId="102D829B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8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843" w:type="dxa"/>
            <w:noWrap/>
          </w:tcPr>
          <w:p w14:paraId="3CF82CBB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94.8 [86 – 103]</w:t>
            </w:r>
          </w:p>
        </w:tc>
        <w:tc>
          <w:tcPr>
            <w:tcW w:w="1724" w:type="dxa"/>
          </w:tcPr>
          <w:p w14:paraId="17D8D329" w14:textId="77777777" w:rsidR="00643923" w:rsidRPr="00FC64E5" w:rsidRDefault="0064392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7672B7E8" w14:textId="77777777" w:rsidR="00643923" w:rsidRPr="00FC64E5" w:rsidRDefault="00643923" w:rsidP="00643923">
      <w:pPr>
        <w:rPr>
          <w:rFonts w:ascii="Times New Roman" w:hAnsi="Times New Roman" w:cs="Times New Roman"/>
          <w:sz w:val="24"/>
          <w:szCs w:val="24"/>
        </w:rPr>
      </w:pPr>
      <w:r w:rsidRPr="00FC64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062F4D" w14:textId="77777777" w:rsidR="00643923" w:rsidRPr="00FC64E5" w:rsidRDefault="00643923" w:rsidP="00643923">
      <w:pPr>
        <w:rPr>
          <w:rFonts w:ascii="Times New Roman" w:hAnsi="Times New Roman" w:cs="Times New Roman"/>
          <w:sz w:val="24"/>
          <w:szCs w:val="24"/>
        </w:rPr>
      </w:pPr>
      <w:r w:rsidRPr="00FC64E5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FC64E5">
        <w:rPr>
          <w:rFonts w:ascii="Times New Roman" w:hAnsi="Times New Roman" w:cs="Times New Roman"/>
          <w:sz w:val="24"/>
          <w:szCs w:val="24"/>
        </w:rPr>
        <w:t>Significant at p&lt;0.05</w:t>
      </w:r>
    </w:p>
    <w:p w14:paraId="4A5165BA" w14:textId="77777777" w:rsidR="00643923" w:rsidRDefault="00643923"/>
    <w:sectPr w:rsidR="00643923" w:rsidSect="006439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923"/>
    <w:rsid w:val="004E6AA2"/>
    <w:rsid w:val="00643923"/>
    <w:rsid w:val="008E1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67FB2"/>
  <w15:chartTrackingRefBased/>
  <w15:docId w15:val="{C36082AA-86BA-4B5B-AFD7-0C6C6FDCB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3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o</dc:creator>
  <cp:keywords/>
  <dc:description/>
  <cp:lastModifiedBy>alexo</cp:lastModifiedBy>
  <cp:revision>2</cp:revision>
  <dcterms:created xsi:type="dcterms:W3CDTF">2023-09-27T14:43:00Z</dcterms:created>
  <dcterms:modified xsi:type="dcterms:W3CDTF">2023-09-27T14:43:00Z</dcterms:modified>
</cp:coreProperties>
</file>